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777E" w:rsidRDefault="005A777E" w:rsidP="005A777E">
      <w:proofErr w:type="gramStart"/>
      <w:r w:rsidRPr="00DD4328">
        <w:t>Supplemental Table</w:t>
      </w:r>
      <w:r>
        <w:t xml:space="preserve"> </w:t>
      </w:r>
      <w:r w:rsidRPr="00DD4328">
        <w:t>S</w:t>
      </w:r>
      <w:r>
        <w:t>1</w:t>
      </w:r>
      <w:r w:rsidRPr="00DD4328">
        <w:t>.</w:t>
      </w:r>
      <w:proofErr w:type="gramEnd"/>
      <w:r w:rsidRPr="00DD4328">
        <w:t xml:space="preserve"> </w:t>
      </w:r>
      <w:proofErr w:type="gramStart"/>
      <w:r w:rsidRPr="00DD4328">
        <w:t>sensitivity</w:t>
      </w:r>
      <w:proofErr w:type="gramEnd"/>
      <w:r w:rsidRPr="00DD4328">
        <w:t>. Hazard ratios (HR) and 95% confidence intervals for characterist</w:t>
      </w:r>
      <w:r>
        <w:t>ics associated with</w:t>
      </w:r>
    </w:p>
    <w:p w:rsidR="005A777E" w:rsidRDefault="005A777E" w:rsidP="005A777E">
      <w:proofErr w:type="gramStart"/>
      <w:r>
        <w:t>recurrence</w:t>
      </w:r>
      <w:proofErr w:type="gramEnd"/>
      <w:r>
        <w:t xml:space="preserve"> </w:t>
      </w:r>
      <w:r w:rsidRPr="00DD4328">
        <w:t>for incident melanoma, stages I-III, Kaiser Permanente Colorado, 2000-2015</w:t>
      </w:r>
    </w:p>
    <w:tbl>
      <w:tblPr>
        <w:tblW w:w="11520" w:type="dxa"/>
        <w:tblLook w:val="04A0"/>
      </w:tblPr>
      <w:tblGrid>
        <w:gridCol w:w="3300"/>
        <w:gridCol w:w="1397"/>
        <w:gridCol w:w="1570"/>
        <w:gridCol w:w="1350"/>
        <w:gridCol w:w="1473"/>
        <w:gridCol w:w="1440"/>
        <w:gridCol w:w="990"/>
      </w:tblGrid>
      <w:tr w:rsidR="005A777E" w:rsidRPr="002C44CD" w:rsidTr="00D036E6">
        <w:trPr>
          <w:trHeight w:val="300"/>
        </w:trPr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Observations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Unadjusted H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Adjusted HR</w:t>
            </w:r>
            <w:r w:rsidRPr="00627B43">
              <w:rPr>
                <w:rFonts w:ascii="Calibri" w:eastAsia="Times New Roman" w:hAnsi="Calibri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</w:tr>
      <w:tr w:rsidR="005A777E" w:rsidRPr="002C44CD" w:rsidTr="00D036E6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0.01 - 1.0 mm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1303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  <w:tc>
          <w:tcPr>
            <w:tcW w:w="2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A777E" w:rsidRPr="002C44CD" w:rsidTr="00D036E6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1.01 - 2.0 mm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30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2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1.49-3.7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2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1.38-3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0.001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5A777E" w:rsidRPr="002C44CD" w:rsidTr="00D036E6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2.01 - 4.0 mm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14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9.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6.55-14.6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7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5.01-11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</w:tr>
      <w:tr w:rsidR="005A777E" w:rsidRPr="002C44CD" w:rsidTr="00D036E6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4.01 mm +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20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13.30-30.7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14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9.11-22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</w:tr>
      <w:tr w:rsidR="005A777E" w:rsidRPr="002C44CD" w:rsidTr="00D036E6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777E" w:rsidRPr="002C44CD" w:rsidTr="00D036E6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783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Ref </w:t>
            </w:r>
          </w:p>
        </w:tc>
        <w:tc>
          <w:tcPr>
            <w:tcW w:w="2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A777E" w:rsidRPr="002C44CD" w:rsidTr="00D036E6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105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2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1.54-3.0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1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1.15-2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</w:tr>
      <w:tr w:rsidR="005A777E" w:rsidRPr="002C44CD" w:rsidTr="00D036E6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777E" w:rsidRPr="002C44CD" w:rsidTr="00D036E6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Age in decade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1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1.16-1.4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1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1.02-1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0.029</w:t>
            </w:r>
          </w:p>
        </w:tc>
      </w:tr>
      <w:tr w:rsidR="005A777E" w:rsidRPr="002C44CD" w:rsidTr="00D036E6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777E" w:rsidRPr="002C44CD" w:rsidTr="00D036E6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1805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  <w:tc>
          <w:tcPr>
            <w:tcW w:w="2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A777E" w:rsidRPr="002C44CD" w:rsidTr="00D036E6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-Whit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1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0.45-3.2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1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0.39-2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0.877</w:t>
            </w:r>
          </w:p>
        </w:tc>
      </w:tr>
      <w:tr w:rsidR="005A777E" w:rsidRPr="002C44CD" w:rsidTr="00D036E6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777E" w:rsidRPr="002C44CD" w:rsidTr="00D036E6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ocioeconomic statu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0.20-0.9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0.28-1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0.227</w:t>
            </w:r>
          </w:p>
        </w:tc>
      </w:tr>
      <w:tr w:rsidR="005A777E" w:rsidRPr="002C44CD" w:rsidTr="00D036E6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777E" w:rsidRPr="002C44CD" w:rsidTr="00D036E6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C44CD">
              <w:rPr>
                <w:rFonts w:ascii="Calibri" w:eastAsia="Times New Roman" w:hAnsi="Calibri" w:cs="Times New Roman"/>
                <w:color w:val="000000"/>
              </w:rPr>
              <w:t>Comorbid</w:t>
            </w:r>
            <w:proofErr w:type="spellEnd"/>
            <w:r w:rsidRPr="002C44CD">
              <w:rPr>
                <w:rFonts w:ascii="Calibri" w:eastAsia="Times New Roman" w:hAnsi="Calibri" w:cs="Times New Roman"/>
                <w:color w:val="000000"/>
              </w:rPr>
              <w:t xml:space="preserve"> conditions: 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1076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  <w:tc>
          <w:tcPr>
            <w:tcW w:w="2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A777E" w:rsidRPr="002C44CD" w:rsidTr="00D036E6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C44CD">
              <w:rPr>
                <w:rFonts w:ascii="Calibri" w:eastAsia="Times New Roman" w:hAnsi="Calibri" w:cs="Times New Roman"/>
                <w:color w:val="000000"/>
              </w:rPr>
              <w:t>Comorbid</w:t>
            </w:r>
            <w:proofErr w:type="spellEnd"/>
            <w:r w:rsidRPr="002C44CD">
              <w:rPr>
                <w:rFonts w:ascii="Calibri" w:eastAsia="Times New Roman" w:hAnsi="Calibri" w:cs="Times New Roman"/>
                <w:color w:val="000000"/>
              </w:rPr>
              <w:t xml:space="preserve"> conditions: 1-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51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1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1.05-2.1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1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0.83-1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0.32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5A777E" w:rsidRPr="002C44CD" w:rsidTr="00D036E6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C44CD">
              <w:rPr>
                <w:rFonts w:ascii="Calibri" w:eastAsia="Times New Roman" w:hAnsi="Calibri" w:cs="Times New Roman"/>
                <w:color w:val="000000"/>
              </w:rPr>
              <w:t>Comorbid</w:t>
            </w:r>
            <w:proofErr w:type="spellEnd"/>
            <w:r w:rsidRPr="002C44CD">
              <w:rPr>
                <w:rFonts w:ascii="Calibri" w:eastAsia="Times New Roman" w:hAnsi="Calibri" w:cs="Times New Roman"/>
                <w:color w:val="000000"/>
              </w:rPr>
              <w:t xml:space="preserve"> conditions: 3+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25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2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1.37-3.1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1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0.68-1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0.768</w:t>
            </w:r>
          </w:p>
        </w:tc>
      </w:tr>
      <w:tr w:rsidR="005A777E" w:rsidRPr="002C44CD" w:rsidTr="00D036E6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777E" w:rsidRPr="002C44CD" w:rsidTr="00D036E6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No Radia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1834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  <w:tc>
          <w:tcPr>
            <w:tcW w:w="2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A777E" w:rsidRPr="002C44CD" w:rsidTr="00D036E6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Radia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10.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3.96-28.9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1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0.43-3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0.704</w:t>
            </w:r>
          </w:p>
        </w:tc>
      </w:tr>
      <w:tr w:rsidR="005A777E" w:rsidRPr="002C44CD" w:rsidTr="00D036E6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777E" w:rsidRPr="002C44CD" w:rsidTr="00D036E6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No Chemotherapy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1838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  <w:tc>
          <w:tcPr>
            <w:tcW w:w="2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A777E" w:rsidRPr="002C44CD" w:rsidTr="00D036E6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Chemotherapy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3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0.54-27.5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3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0.52-28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0.187</w:t>
            </w:r>
          </w:p>
        </w:tc>
      </w:tr>
      <w:tr w:rsidR="005A777E" w:rsidRPr="002C44CD" w:rsidTr="00D036E6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777E" w:rsidRPr="002C44CD" w:rsidTr="00D036E6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No Biologic Response Modulator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1794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  <w:tc>
          <w:tcPr>
            <w:tcW w:w="2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A777E" w:rsidRPr="002C44CD" w:rsidTr="00D036E6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Biologic Response Modulator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6.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3.95-10.3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2.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1.38-4.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77E" w:rsidRPr="002C44CD" w:rsidRDefault="005A777E" w:rsidP="00D036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C44CD">
              <w:rPr>
                <w:rFonts w:ascii="Calibri" w:eastAsia="Times New Roman" w:hAnsi="Calibri" w:cs="Times New Roman"/>
                <w:color w:val="000000"/>
              </w:rPr>
              <w:t>0.00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</w:tbl>
    <w:p w:rsidR="005A777E" w:rsidRDefault="005A777E" w:rsidP="005A777E">
      <w:pPr>
        <w:spacing w:after="0" w:line="240" w:lineRule="auto"/>
        <w:rPr>
          <w:rFonts w:ascii="Calibri" w:eastAsia="Times New Roman" w:hAnsi="Calibri" w:cs="Times New Roman"/>
          <w:bCs/>
          <w:color w:val="000000"/>
        </w:rPr>
      </w:pPr>
      <w:bookmarkStart w:id="0" w:name="_Hlk2351645"/>
      <w:r w:rsidRPr="00BB0A3D">
        <w:rPr>
          <w:rFonts w:ascii="Calibri" w:eastAsia="Times New Roman" w:hAnsi="Calibri" w:cs="Times New Roman"/>
          <w:bCs/>
          <w:color w:val="000000"/>
          <w:vertAlign w:val="superscript"/>
        </w:rPr>
        <w:t>1</w:t>
      </w:r>
      <w:r w:rsidRPr="00A82A0A">
        <w:rPr>
          <w:rFonts w:ascii="Calibri" w:eastAsia="Times New Roman" w:hAnsi="Calibri" w:cs="Times New Roman"/>
          <w:bCs/>
          <w:color w:val="000000"/>
        </w:rPr>
        <w:t xml:space="preserve">Adjusted for stage, gender, age as a continuous variable, race/ethnicity, socioeconomic status as measured by percent of </w:t>
      </w:r>
    </w:p>
    <w:p w:rsidR="005A777E" w:rsidRDefault="005A777E" w:rsidP="005A777E">
      <w:pPr>
        <w:spacing w:after="0" w:line="240" w:lineRule="auto"/>
        <w:rPr>
          <w:rFonts w:ascii="Calibri" w:eastAsia="Times New Roman" w:hAnsi="Calibri" w:cs="Times New Roman"/>
          <w:bCs/>
          <w:color w:val="000000"/>
        </w:rPr>
      </w:pPr>
      <w:proofErr w:type="gramStart"/>
      <w:r w:rsidRPr="00A82A0A">
        <w:rPr>
          <w:rFonts w:ascii="Calibri" w:eastAsia="Times New Roman" w:hAnsi="Calibri" w:cs="Times New Roman"/>
          <w:bCs/>
          <w:color w:val="000000"/>
        </w:rPr>
        <w:t>college</w:t>
      </w:r>
      <w:proofErr w:type="gramEnd"/>
      <w:r w:rsidRPr="00A82A0A">
        <w:rPr>
          <w:rFonts w:ascii="Calibri" w:eastAsia="Times New Roman" w:hAnsi="Calibri" w:cs="Times New Roman"/>
          <w:bCs/>
          <w:color w:val="000000"/>
        </w:rPr>
        <w:t xml:space="preserve"> educated households in census tract of residence, </w:t>
      </w:r>
      <w:proofErr w:type="spellStart"/>
      <w:r w:rsidRPr="00A82A0A">
        <w:rPr>
          <w:rFonts w:ascii="Calibri" w:eastAsia="Times New Roman" w:hAnsi="Calibri" w:cs="Times New Roman"/>
          <w:bCs/>
          <w:color w:val="000000"/>
        </w:rPr>
        <w:t>comorbidity</w:t>
      </w:r>
      <w:proofErr w:type="spellEnd"/>
      <w:r w:rsidRPr="00A82A0A">
        <w:rPr>
          <w:rFonts w:ascii="Calibri" w:eastAsia="Times New Roman" w:hAnsi="Calibri" w:cs="Times New Roman"/>
          <w:bCs/>
          <w:color w:val="000000"/>
        </w:rPr>
        <w:t xml:space="preserve"> index</w:t>
      </w:r>
      <w:r>
        <w:rPr>
          <w:rFonts w:ascii="Calibri" w:eastAsia="Times New Roman" w:hAnsi="Calibri" w:cs="Times New Roman"/>
          <w:bCs/>
          <w:color w:val="000000"/>
        </w:rPr>
        <w:t xml:space="preserve">, receipt of radiation, chemotherapy and </w:t>
      </w:r>
    </w:p>
    <w:p w:rsidR="005A777E" w:rsidRDefault="005A777E" w:rsidP="005A777E">
      <w:pPr>
        <w:spacing w:after="0" w:line="240" w:lineRule="auto"/>
        <w:rPr>
          <w:rFonts w:ascii="Calibri" w:eastAsia="Times New Roman" w:hAnsi="Calibri" w:cs="Times New Roman"/>
          <w:bCs/>
          <w:color w:val="000000"/>
        </w:rPr>
      </w:pPr>
      <w:proofErr w:type="gramStart"/>
      <w:r>
        <w:rPr>
          <w:rFonts w:ascii="Calibri" w:eastAsia="Times New Roman" w:hAnsi="Calibri" w:cs="Times New Roman"/>
          <w:bCs/>
          <w:color w:val="000000"/>
        </w:rPr>
        <w:t>biologic</w:t>
      </w:r>
      <w:proofErr w:type="gramEnd"/>
      <w:r>
        <w:rPr>
          <w:rFonts w:ascii="Calibri" w:eastAsia="Times New Roman" w:hAnsi="Calibri" w:cs="Times New Roman"/>
          <w:bCs/>
          <w:color w:val="000000"/>
        </w:rPr>
        <w:t xml:space="preserve"> response modulators</w:t>
      </w:r>
    </w:p>
    <w:bookmarkEnd w:id="0"/>
    <w:p w:rsidR="005A777E" w:rsidRDefault="005A777E" w:rsidP="005A777E">
      <w:r>
        <w:br w:type="page"/>
      </w:r>
    </w:p>
    <w:p w:rsidR="005A777E" w:rsidRDefault="005A777E" w:rsidP="005A777E">
      <w:proofErr w:type="gramStart"/>
      <w:r w:rsidRPr="00C51DD9">
        <w:lastRenderedPageBreak/>
        <w:t>Supplemental Table S</w:t>
      </w:r>
      <w:r>
        <w:t>2</w:t>
      </w:r>
      <w:r w:rsidRPr="00C51DD9">
        <w:t>.</w:t>
      </w:r>
      <w:proofErr w:type="gramEnd"/>
      <w:r w:rsidRPr="00C51DD9">
        <w:t xml:space="preserve"> Hazard ratios (HR) and 95% confidence</w:t>
      </w:r>
      <w:r>
        <w:t xml:space="preserve"> intervals for characteristics </w:t>
      </w:r>
      <w:r w:rsidRPr="00C51DD9">
        <w:t xml:space="preserve">associated with mortality after incident </w:t>
      </w:r>
    </w:p>
    <w:p w:rsidR="005A777E" w:rsidRDefault="005A777E" w:rsidP="005A777E">
      <w:proofErr w:type="gramStart"/>
      <w:r w:rsidRPr="00C51DD9">
        <w:t>melanoma</w:t>
      </w:r>
      <w:proofErr w:type="gramEnd"/>
      <w:r w:rsidRPr="00C51DD9">
        <w:t>, Kaiser Permanente Colorado, 2000-2015.</w:t>
      </w:r>
      <w:r>
        <w:t xml:space="preserve"> </w:t>
      </w:r>
    </w:p>
    <w:tbl>
      <w:tblPr>
        <w:tblStyle w:val="TableGrid"/>
        <w:tblW w:w="0" w:type="auto"/>
        <w:tblLook w:val="04A0"/>
      </w:tblPr>
      <w:tblGrid>
        <w:gridCol w:w="3263"/>
        <w:gridCol w:w="1397"/>
        <w:gridCol w:w="1736"/>
        <w:gridCol w:w="1622"/>
        <w:gridCol w:w="1685"/>
        <w:gridCol w:w="1187"/>
        <w:gridCol w:w="900"/>
      </w:tblGrid>
      <w:tr w:rsidR="005A777E" w:rsidRPr="00C65680" w:rsidTr="00D036E6">
        <w:trPr>
          <w:trHeight w:val="300"/>
        </w:trPr>
        <w:tc>
          <w:tcPr>
            <w:tcW w:w="3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A777E" w:rsidRPr="00C65680" w:rsidRDefault="005A777E" w:rsidP="00D036E6">
            <w:pPr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Observations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Unadjusted HR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Adjusted HR</w:t>
            </w:r>
            <w:r w:rsidRPr="00627B43">
              <w:rPr>
                <w:rFonts w:ascii="Calibri" w:eastAsia="Times New Roman" w:hAnsi="Calibri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</w:tr>
      <w:tr w:rsidR="005A777E" w:rsidRPr="00C65680" w:rsidTr="00D036E6">
        <w:trPr>
          <w:gridAfter w:val="2"/>
          <w:wAfter w:w="2087" w:type="dxa"/>
          <w:trHeight w:val="300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0.01 - 1.0 mm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131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A777E" w:rsidRPr="00C65680" w:rsidTr="00D036E6">
        <w:trPr>
          <w:trHeight w:val="300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1.01 - 2.0 mm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31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1.6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1.18-2.1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1.4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1.08-1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</w:tr>
      <w:tr w:rsidR="005A777E" w:rsidRPr="00C65680" w:rsidTr="00D036E6">
        <w:trPr>
          <w:trHeight w:val="300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2.01 - 4.0 mm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15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3.1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2.28-4.3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1.9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1.36-2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</w:tr>
      <w:tr w:rsidR="005A777E" w:rsidRPr="00C65680" w:rsidTr="00D036E6">
        <w:trPr>
          <w:trHeight w:val="300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4.01 mm +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6.2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4.46-8.7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4.3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3.03-6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</w:tr>
      <w:tr w:rsidR="005A777E" w:rsidRPr="00C65680" w:rsidTr="00D036E6">
        <w:trPr>
          <w:trHeight w:val="270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777E" w:rsidRPr="00C65680" w:rsidRDefault="005A777E" w:rsidP="00D036E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777E" w:rsidRPr="00C65680" w:rsidTr="00D036E6">
        <w:trPr>
          <w:gridAfter w:val="2"/>
          <w:wAfter w:w="2087" w:type="dxa"/>
          <w:trHeight w:val="300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79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Ref 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A777E" w:rsidRPr="00C65680" w:rsidTr="00D036E6">
        <w:trPr>
          <w:trHeight w:val="300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108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1.9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1.53-2.4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1.4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1.16-1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0.00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5A777E" w:rsidRPr="00C65680" w:rsidTr="00D036E6">
        <w:trPr>
          <w:trHeight w:val="288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777E" w:rsidRPr="00C65680" w:rsidRDefault="005A777E" w:rsidP="00D036E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777E" w:rsidRPr="00C65680" w:rsidTr="00D036E6">
        <w:trPr>
          <w:trHeight w:val="300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Age in decade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777E" w:rsidRPr="00C65680" w:rsidRDefault="005A777E" w:rsidP="00D036E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2.1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1.97-2.4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2.0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1.84-2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</w:tr>
      <w:tr w:rsidR="005A777E" w:rsidRPr="00C65680" w:rsidTr="00D036E6">
        <w:trPr>
          <w:trHeight w:val="243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777E" w:rsidRPr="00C65680" w:rsidRDefault="005A777E" w:rsidP="00D036E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777E" w:rsidRPr="00C65680" w:rsidTr="00D036E6">
        <w:trPr>
          <w:gridAfter w:val="2"/>
          <w:wAfter w:w="2087" w:type="dxa"/>
          <w:trHeight w:val="300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183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A777E" w:rsidRPr="00C65680" w:rsidTr="00D036E6">
        <w:trPr>
          <w:trHeight w:val="300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Non-Whit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1.4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0.76-2.8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1.7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0.90-3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0.09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5A777E" w:rsidRPr="00C65680" w:rsidTr="00D036E6">
        <w:trPr>
          <w:trHeight w:val="216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777E" w:rsidRPr="00C65680" w:rsidRDefault="005A777E" w:rsidP="00D036E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777E" w:rsidRPr="00C65680" w:rsidTr="00D036E6">
        <w:trPr>
          <w:trHeight w:val="300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Socioeconomic statu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777E" w:rsidRPr="00C65680" w:rsidRDefault="005A777E" w:rsidP="00D036E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0.13-0.4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0.20-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5A777E" w:rsidRPr="00C65680" w:rsidTr="00D036E6">
        <w:trPr>
          <w:trHeight w:val="243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777E" w:rsidRPr="00C65680" w:rsidRDefault="005A777E" w:rsidP="00D036E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777E" w:rsidRPr="00C65680" w:rsidTr="00D036E6">
        <w:trPr>
          <w:gridAfter w:val="2"/>
          <w:wAfter w:w="2087" w:type="dxa"/>
          <w:trHeight w:val="300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65680">
              <w:rPr>
                <w:rFonts w:ascii="Calibri" w:eastAsia="Times New Roman" w:hAnsi="Calibri" w:cs="Times New Roman"/>
                <w:color w:val="000000"/>
              </w:rPr>
              <w:t>Comorbid</w:t>
            </w:r>
            <w:proofErr w:type="spellEnd"/>
            <w:r w:rsidRPr="00C65680">
              <w:rPr>
                <w:rFonts w:ascii="Calibri" w:eastAsia="Times New Roman" w:hAnsi="Calibri" w:cs="Times New Roman"/>
                <w:color w:val="000000"/>
              </w:rPr>
              <w:t xml:space="preserve"> conditions: 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108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A777E" w:rsidRPr="00C65680" w:rsidTr="00D036E6">
        <w:trPr>
          <w:trHeight w:val="300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65680">
              <w:rPr>
                <w:rFonts w:ascii="Calibri" w:eastAsia="Times New Roman" w:hAnsi="Calibri" w:cs="Times New Roman"/>
                <w:color w:val="000000"/>
              </w:rPr>
              <w:t>Comorbid</w:t>
            </w:r>
            <w:proofErr w:type="spellEnd"/>
            <w:r w:rsidRPr="00C65680">
              <w:rPr>
                <w:rFonts w:ascii="Calibri" w:eastAsia="Times New Roman" w:hAnsi="Calibri" w:cs="Times New Roman"/>
                <w:color w:val="000000"/>
              </w:rPr>
              <w:t xml:space="preserve"> conditions: 1-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52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2.4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1.85-3.1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1.4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1.13-1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0.00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5A777E" w:rsidRPr="00C65680" w:rsidTr="00D036E6">
        <w:trPr>
          <w:trHeight w:val="300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65680">
              <w:rPr>
                <w:rFonts w:ascii="Calibri" w:eastAsia="Times New Roman" w:hAnsi="Calibri" w:cs="Times New Roman"/>
                <w:color w:val="000000"/>
              </w:rPr>
              <w:t>Comorbid</w:t>
            </w:r>
            <w:proofErr w:type="spellEnd"/>
            <w:r w:rsidRPr="00C65680">
              <w:rPr>
                <w:rFonts w:ascii="Calibri" w:eastAsia="Times New Roman" w:hAnsi="Calibri" w:cs="Times New Roman"/>
                <w:color w:val="000000"/>
              </w:rPr>
              <w:t xml:space="preserve"> conditions: 3+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26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4.8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3.64-6.4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1.7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1.29-2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</w:tr>
      <w:tr w:rsidR="005A777E" w:rsidRPr="00C65680" w:rsidTr="00D036E6">
        <w:trPr>
          <w:trHeight w:val="261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777E" w:rsidRPr="00C65680" w:rsidRDefault="005A777E" w:rsidP="00D036E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777E" w:rsidRPr="00C65680" w:rsidTr="00D036E6">
        <w:trPr>
          <w:gridAfter w:val="2"/>
          <w:wAfter w:w="2087" w:type="dxa"/>
          <w:trHeight w:val="300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No Surgery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A777E" w:rsidRPr="00C65680" w:rsidTr="00D036E6">
        <w:trPr>
          <w:trHeight w:val="300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Surgery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187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0.00-0.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0.00-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</w:tr>
      <w:tr w:rsidR="005A777E" w:rsidRPr="00C65680" w:rsidTr="00D036E6">
        <w:trPr>
          <w:trHeight w:val="216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777E" w:rsidRPr="00C65680" w:rsidRDefault="005A777E" w:rsidP="00D036E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777E" w:rsidRPr="00C65680" w:rsidTr="00D036E6">
        <w:trPr>
          <w:gridAfter w:val="2"/>
          <w:wAfter w:w="2087" w:type="dxa"/>
          <w:trHeight w:val="300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No Radia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187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A777E" w:rsidRPr="00C65680" w:rsidTr="00D036E6">
        <w:trPr>
          <w:trHeight w:val="300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Radia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2.8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0.91-8.8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0.13-1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0.14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5A777E" w:rsidRPr="00C65680" w:rsidTr="00D036E6">
        <w:trPr>
          <w:trHeight w:val="198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777E" w:rsidRPr="00C65680" w:rsidRDefault="005A777E" w:rsidP="00D036E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777E" w:rsidRPr="00C65680" w:rsidTr="00D036E6">
        <w:trPr>
          <w:gridAfter w:val="2"/>
          <w:wAfter w:w="2087" w:type="dxa"/>
          <w:trHeight w:val="300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lastRenderedPageBreak/>
              <w:t>No Chemotherapy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187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A777E" w:rsidRPr="00C65680" w:rsidTr="00D036E6">
        <w:trPr>
          <w:trHeight w:val="300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Chemotherapy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3.6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1.37-9.8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2.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0.51-7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0.31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5A777E" w:rsidRPr="00C65680" w:rsidTr="00D036E6">
        <w:trPr>
          <w:trHeight w:val="216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777E" w:rsidRPr="00C65680" w:rsidRDefault="005A777E" w:rsidP="00D036E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777E" w:rsidRPr="00C65680" w:rsidTr="00D036E6">
        <w:trPr>
          <w:gridAfter w:val="2"/>
          <w:wAfter w:w="2087" w:type="dxa"/>
          <w:trHeight w:val="300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No Biologic Response Modulator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182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A777E" w:rsidRPr="00C65680" w:rsidTr="00D036E6">
        <w:trPr>
          <w:trHeight w:val="300"/>
        </w:trPr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Biologic Response Modulator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2.7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1.70-4.53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3.4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1.97-5.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A777E" w:rsidRPr="00C65680" w:rsidRDefault="005A777E" w:rsidP="00D036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5680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</w:tr>
    </w:tbl>
    <w:p w:rsidR="005A777E" w:rsidRDefault="005A777E" w:rsidP="005A777E">
      <w:pPr>
        <w:spacing w:after="0" w:line="240" w:lineRule="auto"/>
        <w:rPr>
          <w:rFonts w:ascii="Calibri" w:eastAsia="Times New Roman" w:hAnsi="Calibri" w:cs="Times New Roman"/>
          <w:bCs/>
          <w:color w:val="000000"/>
        </w:rPr>
      </w:pPr>
      <w:r w:rsidRPr="00BB0A3D">
        <w:rPr>
          <w:rFonts w:ascii="Calibri" w:eastAsia="Times New Roman" w:hAnsi="Calibri" w:cs="Times New Roman"/>
          <w:bCs/>
          <w:color w:val="000000"/>
          <w:vertAlign w:val="superscript"/>
        </w:rPr>
        <w:t>1</w:t>
      </w:r>
      <w:r w:rsidRPr="00A82A0A">
        <w:rPr>
          <w:rFonts w:ascii="Calibri" w:eastAsia="Times New Roman" w:hAnsi="Calibri" w:cs="Times New Roman"/>
          <w:bCs/>
          <w:color w:val="000000"/>
        </w:rPr>
        <w:t xml:space="preserve">Adjusted for stage, gender, age as a continuous variable, race/ethnicity, socioeconomic status as measured by percent of </w:t>
      </w:r>
    </w:p>
    <w:p w:rsidR="005A777E" w:rsidRDefault="005A777E" w:rsidP="005A777E">
      <w:pPr>
        <w:spacing w:after="0" w:line="240" w:lineRule="auto"/>
        <w:rPr>
          <w:rFonts w:ascii="Calibri" w:eastAsia="Times New Roman" w:hAnsi="Calibri" w:cs="Times New Roman"/>
          <w:bCs/>
          <w:color w:val="000000"/>
        </w:rPr>
      </w:pPr>
      <w:proofErr w:type="gramStart"/>
      <w:r w:rsidRPr="00A82A0A">
        <w:rPr>
          <w:rFonts w:ascii="Calibri" w:eastAsia="Times New Roman" w:hAnsi="Calibri" w:cs="Times New Roman"/>
          <w:bCs/>
          <w:color w:val="000000"/>
        </w:rPr>
        <w:t>college</w:t>
      </w:r>
      <w:proofErr w:type="gramEnd"/>
      <w:r w:rsidRPr="00A82A0A">
        <w:rPr>
          <w:rFonts w:ascii="Calibri" w:eastAsia="Times New Roman" w:hAnsi="Calibri" w:cs="Times New Roman"/>
          <w:bCs/>
          <w:color w:val="000000"/>
        </w:rPr>
        <w:t xml:space="preserve"> educated households in census tract of residence, </w:t>
      </w:r>
      <w:proofErr w:type="spellStart"/>
      <w:r w:rsidRPr="00A82A0A">
        <w:rPr>
          <w:rFonts w:ascii="Calibri" w:eastAsia="Times New Roman" w:hAnsi="Calibri" w:cs="Times New Roman"/>
          <w:bCs/>
          <w:color w:val="000000"/>
        </w:rPr>
        <w:t>comorbidity</w:t>
      </w:r>
      <w:proofErr w:type="spellEnd"/>
      <w:r w:rsidRPr="00A82A0A">
        <w:rPr>
          <w:rFonts w:ascii="Calibri" w:eastAsia="Times New Roman" w:hAnsi="Calibri" w:cs="Times New Roman"/>
          <w:bCs/>
          <w:color w:val="000000"/>
        </w:rPr>
        <w:t xml:space="preserve"> index</w:t>
      </w:r>
      <w:r>
        <w:rPr>
          <w:rFonts w:ascii="Calibri" w:eastAsia="Times New Roman" w:hAnsi="Calibri" w:cs="Times New Roman"/>
          <w:bCs/>
          <w:color w:val="000000"/>
        </w:rPr>
        <w:t xml:space="preserve">, receipt of surgery, radiation, chemotherapy and </w:t>
      </w:r>
    </w:p>
    <w:p w:rsidR="005A777E" w:rsidRDefault="005A777E" w:rsidP="005A777E">
      <w:pPr>
        <w:spacing w:after="0" w:line="240" w:lineRule="auto"/>
        <w:rPr>
          <w:rFonts w:ascii="Calibri" w:eastAsia="Times New Roman" w:hAnsi="Calibri" w:cs="Times New Roman"/>
          <w:bCs/>
          <w:color w:val="000000"/>
        </w:rPr>
      </w:pPr>
      <w:proofErr w:type="gramStart"/>
      <w:r>
        <w:rPr>
          <w:rFonts w:ascii="Calibri" w:eastAsia="Times New Roman" w:hAnsi="Calibri" w:cs="Times New Roman"/>
          <w:bCs/>
          <w:color w:val="000000"/>
        </w:rPr>
        <w:t>biologic</w:t>
      </w:r>
      <w:proofErr w:type="gramEnd"/>
      <w:r>
        <w:rPr>
          <w:rFonts w:ascii="Calibri" w:eastAsia="Times New Roman" w:hAnsi="Calibri" w:cs="Times New Roman"/>
          <w:bCs/>
          <w:color w:val="000000"/>
        </w:rPr>
        <w:t xml:space="preserve"> response modulators</w:t>
      </w:r>
    </w:p>
    <w:p w:rsidR="005A777E" w:rsidRDefault="005A777E" w:rsidP="005A777E"/>
    <w:p w:rsidR="005A777E" w:rsidRPr="00535201" w:rsidRDefault="005A777E" w:rsidP="005A777E">
      <w:pPr>
        <w:rPr>
          <w:rFonts w:ascii="Arial" w:hAnsi="Arial" w:cs="Arial"/>
          <w:sz w:val="24"/>
          <w:szCs w:val="24"/>
        </w:rPr>
      </w:pPr>
    </w:p>
    <w:p w:rsidR="00254AC2" w:rsidRDefault="00254AC2"/>
    <w:sectPr w:rsidR="00254AC2" w:rsidSect="007C3263">
      <w:pgSz w:w="15840" w:h="12240" w:orient="landscape"/>
      <w:pgMar w:top="432" w:right="576" w:bottom="432" w:left="576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5A777E"/>
    <w:rsid w:val="00254AC2"/>
    <w:rsid w:val="005A777E"/>
    <w:rsid w:val="00C10F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77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7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8</Words>
  <Characters>2615</Characters>
  <Application>Microsoft Office Word</Application>
  <DocSecurity>0</DocSecurity>
  <Lines>21</Lines>
  <Paragraphs>6</Paragraphs>
  <ScaleCrop>false</ScaleCrop>
  <Company/>
  <LinksUpToDate>false</LinksUpToDate>
  <CharactersWithSpaces>30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loginwb5</cp:lastModifiedBy>
  <cp:revision>2</cp:revision>
  <dcterms:created xsi:type="dcterms:W3CDTF">2019-05-09T08:52:00Z</dcterms:created>
  <dcterms:modified xsi:type="dcterms:W3CDTF">2019-05-09T08:52:00Z</dcterms:modified>
</cp:coreProperties>
</file>